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069"/>
      </w:tblGrid>
      <w:tr w:rsidR="004E71D9" w:rsidRPr="004E71D9" w14:paraId="793B3504" w14:textId="77777777" w:rsidTr="004E71D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7143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bookmarkStart w:id="0" w:name="_GoBack"/>
            <w:bookmarkEnd w:id="0"/>
            <w:r w:rsidRPr="004E71D9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40A21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q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7852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q1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9D95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Harmonic mean</w:t>
            </w:r>
          </w:p>
        </w:tc>
      </w:tr>
      <w:tr w:rsidR="004E71D9" w:rsidRPr="004E71D9" w14:paraId="7DFF96EB" w14:textId="77777777" w:rsidTr="004E71D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DD20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Analysis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C6F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-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940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-1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F771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-35.450319</w:t>
            </w:r>
          </w:p>
        </w:tc>
      </w:tr>
      <w:tr w:rsidR="004E71D9" w:rsidRPr="004E71D9" w14:paraId="0632E153" w14:textId="77777777" w:rsidTr="004E71D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B2A7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Analysi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F1F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-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828F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.5-1.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791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-28.570444</w:t>
            </w:r>
          </w:p>
        </w:tc>
      </w:tr>
      <w:tr w:rsidR="004E71D9" w:rsidRPr="004E71D9" w14:paraId="44F6FEC8" w14:textId="77777777" w:rsidTr="004E71D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0BE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Analysis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D93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.1-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776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.7-1.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BD5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-28.232523</w:t>
            </w:r>
          </w:p>
        </w:tc>
      </w:tr>
      <w:tr w:rsidR="004E71D9" w:rsidRPr="004E71D9" w14:paraId="27B806A9" w14:textId="77777777" w:rsidTr="004E71D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27C8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Analysis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F76D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.3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ED48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0.9-1.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D772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71D9">
              <w:rPr>
                <w:rFonts w:ascii="Calibri" w:eastAsia="Times New Roman" w:hAnsi="Calibri" w:cs="Times New Roman"/>
                <w:color w:val="000000"/>
                <w:lang w:val="en-GB"/>
              </w:rPr>
              <w:t>-27.966509</w:t>
            </w:r>
          </w:p>
        </w:tc>
      </w:tr>
      <w:tr w:rsidR="004E71D9" w:rsidRPr="004E71D9" w14:paraId="3046A3AC" w14:textId="77777777" w:rsidTr="004E71D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77E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C29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D23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30D" w14:textId="77777777" w:rsidR="004E71D9" w:rsidRPr="004E71D9" w:rsidRDefault="004E71D9" w:rsidP="004E71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14:paraId="2101D12E" w14:textId="77777777" w:rsidR="00C2103D" w:rsidRDefault="00C2103D"/>
    <w:sectPr w:rsidR="00C2103D" w:rsidSect="00283B64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D9"/>
    <w:rsid w:val="00283B64"/>
    <w:rsid w:val="002F481E"/>
    <w:rsid w:val="004E71D9"/>
    <w:rsid w:val="00C2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9DF9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6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Schirrmeister</dc:creator>
  <cp:keywords/>
  <dc:description/>
  <cp:lastModifiedBy>Bettina Schirrmeister</cp:lastModifiedBy>
  <cp:revision>2</cp:revision>
  <dcterms:created xsi:type="dcterms:W3CDTF">2015-02-17T12:09:00Z</dcterms:created>
  <dcterms:modified xsi:type="dcterms:W3CDTF">2015-05-20T09:21:00Z</dcterms:modified>
</cp:coreProperties>
</file>